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8DEC2" w14:textId="77777777" w:rsidR="001C560D" w:rsidRPr="00CB1ECB" w:rsidRDefault="001C560D" w:rsidP="001C560D">
      <w:pPr>
        <w:rPr>
          <w:rFonts w:ascii="Times New Roman" w:hAnsi="Times New Roman" w:cs="Times New Roman"/>
          <w:b/>
          <w:i/>
        </w:rPr>
      </w:pPr>
      <w:r w:rsidRPr="00CB1ECB">
        <w:rPr>
          <w:rFonts w:ascii="Times New Roman" w:hAnsi="Times New Roman" w:cs="Times New Roman"/>
          <w:b/>
          <w:i/>
        </w:rPr>
        <w:t>Supplementary Data</w:t>
      </w:r>
    </w:p>
    <w:p w14:paraId="75D6862D" w14:textId="77777777" w:rsidR="001C560D" w:rsidRPr="00CB1ECB" w:rsidRDefault="001C560D" w:rsidP="001C560D">
      <w:pPr>
        <w:rPr>
          <w:rFonts w:ascii="Times New Roman" w:hAnsi="Times New Roman" w:cs="Times New Roman"/>
          <w:b/>
          <w:i/>
        </w:rPr>
      </w:pPr>
    </w:p>
    <w:p w14:paraId="41E6540C" w14:textId="77777777" w:rsidR="001C560D" w:rsidRDefault="001C560D" w:rsidP="001C560D">
      <w:pPr>
        <w:rPr>
          <w:rFonts w:ascii="Times New Roman" w:hAnsi="Times New Roman" w:cs="Times New Roman"/>
          <w:b/>
          <w:i/>
        </w:rPr>
      </w:pPr>
      <w:r w:rsidRPr="00CB1ECB">
        <w:rPr>
          <w:rFonts w:ascii="Times New Roman" w:hAnsi="Times New Roman" w:cs="Times New Roman"/>
          <w:b/>
          <w:i/>
        </w:rPr>
        <w:t>Table 1</w:t>
      </w:r>
      <w:r>
        <w:rPr>
          <w:rFonts w:ascii="Times New Roman" w:hAnsi="Times New Roman" w:cs="Times New Roman"/>
          <w:b/>
          <w:i/>
        </w:rPr>
        <w:t xml:space="preserve">: Correlation matrix of parameters evaluated in </w:t>
      </w:r>
      <w:proofErr w:type="spellStart"/>
      <w:r>
        <w:rPr>
          <w:rFonts w:ascii="Times New Roman" w:hAnsi="Times New Roman" w:cs="Times New Roman"/>
          <w:b/>
          <w:i/>
        </w:rPr>
        <w:t>E.tenella</w:t>
      </w:r>
      <w:proofErr w:type="spellEnd"/>
      <w:r>
        <w:rPr>
          <w:rFonts w:ascii="Times New Roman" w:hAnsi="Times New Roman" w:cs="Times New Roman"/>
          <w:b/>
          <w:i/>
        </w:rPr>
        <w:t xml:space="preserve"> challenge </w:t>
      </w:r>
      <w:proofErr w:type="gramStart"/>
      <w:r>
        <w:rPr>
          <w:rFonts w:ascii="Times New Roman" w:hAnsi="Times New Roman" w:cs="Times New Roman"/>
          <w:b/>
          <w:i/>
        </w:rPr>
        <w:t>study</w:t>
      </w:r>
      <w:proofErr w:type="gramEnd"/>
    </w:p>
    <w:tbl>
      <w:tblPr>
        <w:tblpPr w:leftFromText="180" w:rightFromText="180" w:vertAnchor="text" w:horzAnchor="margin" w:tblpXSpec="center" w:tblpY="127"/>
        <w:tblW w:w="16600" w:type="dxa"/>
        <w:tblLook w:val="04A0" w:firstRow="1" w:lastRow="0" w:firstColumn="1" w:lastColumn="0" w:noHBand="0" w:noVBand="1"/>
      </w:tblPr>
      <w:tblGrid>
        <w:gridCol w:w="2264"/>
        <w:gridCol w:w="2306"/>
        <w:gridCol w:w="2477"/>
        <w:gridCol w:w="2407"/>
        <w:gridCol w:w="2262"/>
        <w:gridCol w:w="2407"/>
        <w:gridCol w:w="2477"/>
      </w:tblGrid>
      <w:tr w:rsidR="001C560D" w:rsidRPr="00820D6A" w14:paraId="0B14AF8F" w14:textId="77777777" w:rsidTr="001C560D">
        <w:trPr>
          <w:trHeight w:val="300"/>
        </w:trPr>
        <w:tc>
          <w:tcPr>
            <w:tcW w:w="1660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E48023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Spearmann</w:t>
            </w:r>
            <w:proofErr w:type="spellEnd"/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rrelation(95% CI, p value)</w:t>
            </w:r>
          </w:p>
        </w:tc>
      </w:tr>
      <w:tr w:rsidR="001C560D" w:rsidRPr="00820D6A" w14:paraId="4014BA12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C98E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26CD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Parasite replication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549F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Lesion scor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42EA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IFN-γ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B4E4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IL-1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7D47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Weight-pre-challenge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DB63B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Weight- post-challenge</w:t>
            </w:r>
          </w:p>
        </w:tc>
      </w:tr>
      <w:tr w:rsidR="001C560D" w:rsidRPr="00820D6A" w14:paraId="19352A55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1232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Parasite replicatio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EF6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C483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79(0.71 - 0.85, &lt;0.0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AED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4(0.06 - 0.40, &lt;0.01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D152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37(0.20- 0.51, &lt;0.0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0DDB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04(-0.22- 0.13, 0.63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766F1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19(-0.35- -0.01, 0.03)</w:t>
            </w:r>
          </w:p>
        </w:tc>
      </w:tr>
      <w:tr w:rsidR="001C560D" w:rsidRPr="00820D6A" w14:paraId="6B9A12A4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BF3E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Lesion scor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887D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79(0.71 - 0.85, &lt;0.01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A85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B242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6(-0.11- 0.24, 0.46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3B76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19(0.016 - 0.36, 0.0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DB29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3(-0.14 - 0.21, 0.69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37DB4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26(-0.42 - -0.09, &lt;0.01)</w:t>
            </w:r>
          </w:p>
        </w:tc>
      </w:tr>
      <w:tr w:rsidR="001C560D" w:rsidRPr="00820D6A" w14:paraId="7C0DFC09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1CE2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IFN-γ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4F5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4(0.06 - 0.40,0.01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8017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6(-0.11 - 0.24,0.46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B7F7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4EC1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49(0.34 - 0.61, &lt;0.0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BA6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17(-0.34 - 0.004, 0.05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7B1D4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5(0.071 - 0.41, &lt;0.01)</w:t>
            </w:r>
          </w:p>
        </w:tc>
      </w:tr>
      <w:tr w:rsidR="001C560D" w:rsidRPr="00820D6A" w14:paraId="3A7E25AA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E64C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IL-1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C35B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37(0.20- 0.51, &lt;0.01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5A6B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19(0.016 - 0.36, 0.0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84F9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49(0.34 - 0.61, &lt;0.01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36F2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D0BD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3(-0.15 - 0.21, 0.75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388A6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7(-0.11 - 0.24, 0.44)</w:t>
            </w:r>
          </w:p>
        </w:tc>
      </w:tr>
      <w:tr w:rsidR="001C560D" w:rsidRPr="00820D6A" w14:paraId="16512469" w14:textId="77777777" w:rsidTr="001C560D">
        <w:trPr>
          <w:trHeight w:val="300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D10A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Weight-pre-challeng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1DC9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04(-0.22- 0.13, 0.63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87DB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3(-0.14 - 0.21, 0.69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C40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17(-0.34 - 0.004, 0.05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05DE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3(-0.15 - 0.21, 0.75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09F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60F9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6(0.08 - 0.41, &lt;0.01)</w:t>
            </w:r>
          </w:p>
        </w:tc>
      </w:tr>
      <w:tr w:rsidR="001C560D" w:rsidRPr="00820D6A" w14:paraId="724F0B0A" w14:textId="77777777" w:rsidTr="001C560D">
        <w:trPr>
          <w:trHeight w:val="315"/>
        </w:trPr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9A2D" w14:textId="77777777" w:rsidR="001C560D" w:rsidRPr="00820D6A" w:rsidRDefault="001C560D" w:rsidP="001C56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Weight- post-challeng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7581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19(-0.35- -0.01, 0.03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8CE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-0.26(-0.42 - -0.09, &lt;0.0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52E3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5(0.071 - 0.41, &lt;0.01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B650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07(-0.11 - 0.24, 0.44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1D2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0.26(0.08 - 0.41, &lt;0.01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8A1AC" w14:textId="77777777" w:rsidR="001C560D" w:rsidRPr="00820D6A" w:rsidRDefault="001C560D" w:rsidP="001C56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0D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5666FBEE" w14:textId="77777777" w:rsidR="001C560D" w:rsidRPr="00395340" w:rsidRDefault="001C560D" w:rsidP="001C560D">
      <w:pPr>
        <w:rPr>
          <w:rFonts w:ascii="Times New Roman" w:hAnsi="Times New Roman" w:cs="Times New Roman"/>
          <w:b/>
          <w:i/>
        </w:rPr>
      </w:pPr>
    </w:p>
    <w:p w14:paraId="7C5591F0" w14:textId="77777777" w:rsidR="00136FD7" w:rsidRDefault="00612921"/>
    <w:sectPr w:rsidR="00136FD7" w:rsidSect="006129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0D"/>
    <w:rsid w:val="001C560D"/>
    <w:rsid w:val="00612921"/>
    <w:rsid w:val="00972AD1"/>
    <w:rsid w:val="00C120B8"/>
    <w:rsid w:val="00EA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74D62"/>
  <w15:chartTrackingRefBased/>
  <w15:docId w15:val="{6D83D866-FB94-45FF-87F0-CDC76B5D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5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12C2CB3B154841840D5AC64715E402" ma:contentTypeVersion="4" ma:contentTypeDescription="Create a new document." ma:contentTypeScope="" ma:versionID="f422c0655cadf9e71e83ce534630d100">
  <xsd:schema xmlns:xsd="http://www.w3.org/2001/XMLSchema" xmlns:xs="http://www.w3.org/2001/XMLSchema" xmlns:p="http://schemas.microsoft.com/office/2006/metadata/properties" xmlns:ns3="d0df9e36-5abf-4bfa-972f-32d744da87dd" targetNamespace="http://schemas.microsoft.com/office/2006/metadata/properties" ma:root="true" ma:fieldsID="3133c175894bb6a7e39c720480c02999" ns3:_="">
    <xsd:import namespace="d0df9e36-5abf-4bfa-972f-32d744da87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f9e36-5abf-4bfa-972f-32d744da87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C76F19-7117-4649-AEB1-9F6079BB74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C75B67-BEE2-4766-A73C-2A0B5BBF1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f9e36-5abf-4bfa-972f-32d744da87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58FF87-A780-40A6-989E-2182A5309C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ter, Francesca</dc:creator>
  <cp:keywords/>
  <dc:description/>
  <cp:lastModifiedBy>Oliver Wilks</cp:lastModifiedBy>
  <cp:revision>3</cp:revision>
  <dcterms:created xsi:type="dcterms:W3CDTF">2020-12-09T17:06:00Z</dcterms:created>
  <dcterms:modified xsi:type="dcterms:W3CDTF">2021-01-1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12C2CB3B154841840D5AC64715E402</vt:lpwstr>
  </property>
</Properties>
</file>